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BEA" w:rsidRPr="00821CCA" w:rsidRDefault="000F4BEA" w:rsidP="000F4BEA">
      <w:pPr>
        <w:spacing w:line="480" w:lineRule="auto"/>
        <w:rPr>
          <w:rFonts w:asciiTheme="minorHAnsi" w:hAnsiTheme="minorHAnsi"/>
          <w:b/>
          <w:sz w:val="24"/>
          <w:szCs w:val="24"/>
        </w:rPr>
      </w:pPr>
      <w:r w:rsidRPr="00821CCA">
        <w:rPr>
          <w:rFonts w:asciiTheme="minorHAnsi" w:hAnsiTheme="minorHAnsi"/>
          <w:b/>
          <w:sz w:val="24"/>
          <w:szCs w:val="24"/>
        </w:rPr>
        <w:t>S1</w:t>
      </w:r>
      <w:r w:rsidR="00F70F75">
        <w:rPr>
          <w:rFonts w:asciiTheme="minorHAnsi" w:hAnsiTheme="minorHAnsi"/>
          <w:b/>
          <w:sz w:val="24"/>
          <w:szCs w:val="24"/>
        </w:rPr>
        <w:t xml:space="preserve"> Table</w:t>
      </w:r>
      <w:r w:rsidRPr="00821CCA">
        <w:rPr>
          <w:rFonts w:asciiTheme="minorHAnsi" w:hAnsiTheme="minorHAnsi"/>
          <w:b/>
          <w:sz w:val="24"/>
          <w:szCs w:val="24"/>
        </w:rPr>
        <w:t xml:space="preserve">. Association of circulating levels of hexadecanedioate and CYP4 in </w:t>
      </w:r>
      <w:proofErr w:type="spellStart"/>
      <w:r w:rsidRPr="00821CCA">
        <w:rPr>
          <w:rFonts w:asciiTheme="minorHAnsi" w:hAnsiTheme="minorHAnsi"/>
          <w:b/>
          <w:sz w:val="24"/>
          <w:szCs w:val="24"/>
        </w:rPr>
        <w:t>adipocytes</w:t>
      </w:r>
      <w:proofErr w:type="spellEnd"/>
      <w:r w:rsidRPr="00821CCA">
        <w:rPr>
          <w:rFonts w:asciiTheme="minorHAnsi" w:hAnsiTheme="minorHAnsi"/>
          <w:b/>
          <w:sz w:val="24"/>
          <w:szCs w:val="24"/>
        </w:rPr>
        <w:t>.</w:t>
      </w:r>
    </w:p>
    <w:tbl>
      <w:tblPr>
        <w:tblW w:w="777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29"/>
        <w:gridCol w:w="2055"/>
        <w:gridCol w:w="1429"/>
        <w:gridCol w:w="1429"/>
        <w:gridCol w:w="1429"/>
      </w:tblGrid>
      <w:tr w:rsidR="000F4BEA" w:rsidRPr="00821CCA" w:rsidTr="002826BA">
        <w:trPr>
          <w:trHeight w:val="531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Probe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Beta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SE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0F4BEA" w:rsidRPr="00821CCA" w:rsidTr="002826BA">
        <w:trPr>
          <w:trHeight w:val="975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CYP4B1 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ilmn_1659215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0.04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0.01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0.001 </w:t>
            </w:r>
          </w:p>
        </w:tc>
      </w:tr>
      <w:tr w:rsidR="000F4BEA" w:rsidRPr="00821CCA" w:rsidTr="002826BA">
        <w:trPr>
          <w:trHeight w:val="975"/>
        </w:trPr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CYP4B1 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ilmn_2173291 </w:t>
            </w:r>
          </w:p>
        </w:tc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0.03 </w:t>
            </w:r>
          </w:p>
        </w:tc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0.01 </w:t>
            </w:r>
          </w:p>
        </w:tc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0.015 </w:t>
            </w:r>
          </w:p>
        </w:tc>
      </w:tr>
      <w:tr w:rsidR="000F4BEA" w:rsidRPr="00821CCA" w:rsidTr="002826BA">
        <w:trPr>
          <w:trHeight w:val="975"/>
        </w:trPr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CYP4Z2P </w:t>
            </w:r>
          </w:p>
        </w:tc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ilmn_1702829 </w:t>
            </w:r>
          </w:p>
        </w:tc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 xml:space="preserve">0.01 </w:t>
            </w:r>
          </w:p>
        </w:tc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7263FD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>0.00</w:t>
            </w:r>
            <w:r w:rsidR="007263FD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14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4BEA" w:rsidRPr="00821CCA" w:rsidRDefault="000F4BEA" w:rsidP="002826BA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21CCA">
              <w:rPr>
                <w:rFonts w:asciiTheme="minorHAnsi" w:hAnsiTheme="minorHAnsi"/>
                <w:sz w:val="24"/>
                <w:szCs w:val="24"/>
              </w:rPr>
              <w:t>0.009</w:t>
            </w:r>
          </w:p>
        </w:tc>
      </w:tr>
    </w:tbl>
    <w:p w:rsidR="000F4BEA" w:rsidRDefault="000F4BEA">
      <w:pPr>
        <w:spacing w:after="200" w:line="276" w:lineRule="auto"/>
        <w:jc w:val="left"/>
      </w:pPr>
    </w:p>
    <w:sectPr w:rsidR="000F4BEA" w:rsidSect="00D20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0F4BEA"/>
    <w:rsid w:val="000802F0"/>
    <w:rsid w:val="000F446C"/>
    <w:rsid w:val="000F4BEA"/>
    <w:rsid w:val="002D714B"/>
    <w:rsid w:val="007263FD"/>
    <w:rsid w:val="00CC2421"/>
    <w:rsid w:val="00D20572"/>
    <w:rsid w:val="00E06170"/>
    <w:rsid w:val="00EC3744"/>
    <w:rsid w:val="00F70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BEA"/>
    <w:pPr>
      <w:spacing w:after="160" w:line="360" w:lineRule="auto"/>
      <w:jc w:val="both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King's College London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2</cp:revision>
  <dcterms:created xsi:type="dcterms:W3CDTF">2017-03-31T19:43:00Z</dcterms:created>
  <dcterms:modified xsi:type="dcterms:W3CDTF">2017-03-31T19:43:00Z</dcterms:modified>
</cp:coreProperties>
</file>